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B2CAC" w14:textId="77777777" w:rsidR="00680310" w:rsidRDefault="00680310" w:rsidP="0021177A">
      <w:pPr>
        <w:ind w:left="-426"/>
        <w:rPr>
          <w:rFonts w:ascii="Times New Roman" w:hAnsi="Times New Roman" w:cs="Times New Roman"/>
          <w:b/>
          <w:color w:val="000000"/>
          <w:sz w:val="22"/>
        </w:rPr>
      </w:pPr>
    </w:p>
    <w:p w14:paraId="726B9CF9" w14:textId="346469C5" w:rsidR="0021177A" w:rsidRPr="00680310" w:rsidRDefault="0015163E" w:rsidP="0021177A">
      <w:pPr>
        <w:ind w:left="-426"/>
        <w:rPr>
          <w:sz w:val="22"/>
        </w:rPr>
      </w:pPr>
      <w:proofErr w:type="spellStart"/>
      <w:r w:rsidRPr="00680310">
        <w:rPr>
          <w:rFonts w:ascii="Times New Roman" w:hAnsi="Times New Roman" w:cs="Times New Roman"/>
          <w:b/>
          <w:color w:val="000000"/>
          <w:sz w:val="22"/>
        </w:rPr>
        <w:t>Supplementary</w:t>
      </w:r>
      <w:proofErr w:type="spellEnd"/>
      <w:r w:rsidRPr="00680310">
        <w:rPr>
          <w:rFonts w:ascii="Times New Roman" w:hAnsi="Times New Roman" w:cs="Times New Roman"/>
          <w:b/>
          <w:color w:val="000000"/>
          <w:sz w:val="22"/>
        </w:rPr>
        <w:t xml:space="preserve"> table</w:t>
      </w:r>
      <w:r w:rsidR="00C6536A" w:rsidRPr="00680310">
        <w:rPr>
          <w:rFonts w:ascii="Times New Roman" w:hAnsi="Times New Roman" w:cs="Times New Roman"/>
          <w:b/>
          <w:color w:val="000000"/>
          <w:sz w:val="22"/>
        </w:rPr>
        <w:t xml:space="preserve"> 2</w:t>
      </w:r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.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Unadjusted</w:t>
      </w:r>
      <w:proofErr w:type="spellEnd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 and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adjusted</w:t>
      </w:r>
      <w:proofErr w:type="spellEnd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hazard</w:t>
      </w:r>
      <w:proofErr w:type="spellEnd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ratios</w:t>
      </w:r>
      <w:proofErr w:type="spellEnd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 for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recurrence</w:t>
      </w:r>
      <w:proofErr w:type="spellEnd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 in the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entire</w:t>
      </w:r>
      <w:proofErr w:type="spellEnd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 xml:space="preserve"> </w:t>
      </w:r>
      <w:proofErr w:type="spellStart"/>
      <w:r w:rsidR="0021177A" w:rsidRPr="00680310">
        <w:rPr>
          <w:rFonts w:ascii="Times New Roman" w:hAnsi="Times New Roman" w:cs="Times New Roman"/>
          <w:b/>
          <w:color w:val="000000"/>
          <w:sz w:val="22"/>
        </w:rPr>
        <w:t>cohort</w:t>
      </w:r>
      <w:proofErr w:type="spellEnd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 xml:space="preserve">, </w:t>
      </w:r>
      <w:proofErr w:type="spellStart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>intestinal</w:t>
      </w:r>
      <w:proofErr w:type="spellEnd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 xml:space="preserve"> </w:t>
      </w:r>
      <w:proofErr w:type="spellStart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>type</w:t>
      </w:r>
      <w:proofErr w:type="spellEnd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 xml:space="preserve"> and pancreatobiliary </w:t>
      </w:r>
      <w:proofErr w:type="spellStart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>type</w:t>
      </w:r>
      <w:proofErr w:type="spellEnd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 xml:space="preserve"> </w:t>
      </w:r>
      <w:proofErr w:type="spellStart"/>
      <w:proofErr w:type="gramStart"/>
      <w:r w:rsidR="00680310" w:rsidRPr="00680310">
        <w:rPr>
          <w:rFonts w:ascii="Times New Roman" w:hAnsi="Times New Roman" w:cs="Times New Roman"/>
          <w:b/>
          <w:color w:val="000000"/>
          <w:sz w:val="22"/>
        </w:rPr>
        <w:t>tumo</w:t>
      </w:r>
      <w:r w:rsidR="0021177A" w:rsidRPr="00680310">
        <w:rPr>
          <w:rFonts w:ascii="Times New Roman" w:hAnsi="Times New Roman" w:cs="Times New Roman"/>
          <w:b/>
          <w:color w:val="000000"/>
          <w:sz w:val="22"/>
        </w:rPr>
        <w:t>rs</w:t>
      </w:r>
      <w:proofErr w:type="spellEnd"/>
      <w:proofErr w:type="gramEnd"/>
      <w:r w:rsidR="008131E4" w:rsidRPr="00680310">
        <w:rPr>
          <w:rFonts w:ascii="Times New Roman" w:hAnsi="Times New Roman" w:cs="Times New Roman"/>
          <w:b/>
          <w:color w:val="000000"/>
          <w:sz w:val="22"/>
        </w:rPr>
        <w:t xml:space="preserve"> </w:t>
      </w:r>
    </w:p>
    <w:tbl>
      <w:tblPr>
        <w:tblStyle w:val="TableGrid"/>
        <w:tblpPr w:leftFromText="141" w:rightFromText="141" w:vertAnchor="page" w:horzAnchor="page" w:tblpX="446" w:tblpY="2138"/>
        <w:tblW w:w="15964" w:type="dxa"/>
        <w:tblLook w:val="04A0" w:firstRow="1" w:lastRow="0" w:firstColumn="1" w:lastColumn="0" w:noHBand="0" w:noVBand="1"/>
      </w:tblPr>
      <w:tblGrid>
        <w:gridCol w:w="2719"/>
        <w:gridCol w:w="1029"/>
        <w:gridCol w:w="1665"/>
        <w:gridCol w:w="1665"/>
        <w:gridCol w:w="1008"/>
        <w:gridCol w:w="1665"/>
        <w:gridCol w:w="1875"/>
        <w:gridCol w:w="1008"/>
        <w:gridCol w:w="1665"/>
        <w:gridCol w:w="1665"/>
      </w:tblGrid>
      <w:tr w:rsidR="0021177A" w:rsidRPr="00F02EE4" w14:paraId="76BB514D" w14:textId="77777777" w:rsidTr="003F2809">
        <w:trPr>
          <w:trHeight w:val="330"/>
        </w:trPr>
        <w:tc>
          <w:tcPr>
            <w:tcW w:w="0" w:type="auto"/>
            <w:noWrap/>
          </w:tcPr>
          <w:p w14:paraId="2571F74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</w:tcPr>
          <w:p w14:paraId="2027BA74" w14:textId="77777777" w:rsidR="0021177A" w:rsidRPr="007910B6" w:rsidRDefault="0021177A" w:rsidP="003F28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ntire</w:t>
            </w:r>
            <w:proofErr w:type="spellEnd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0" w:type="auto"/>
            <w:gridSpan w:val="3"/>
          </w:tcPr>
          <w:p w14:paraId="2F28CA4F" w14:textId="77777777" w:rsidR="0021177A" w:rsidRPr="007910B6" w:rsidRDefault="0021177A" w:rsidP="003F28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ntestinal</w:t>
            </w:r>
            <w:proofErr w:type="spellEnd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gridSpan w:val="3"/>
          </w:tcPr>
          <w:p w14:paraId="4AE60E31" w14:textId="77777777" w:rsidR="0021177A" w:rsidRPr="007910B6" w:rsidRDefault="0021177A" w:rsidP="003F28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ancreatobiliary </w:t>
            </w:r>
            <w:proofErr w:type="spellStart"/>
            <w:r w:rsidRPr="007910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ype</w:t>
            </w:r>
            <w:proofErr w:type="spellEnd"/>
          </w:p>
        </w:tc>
      </w:tr>
      <w:tr w:rsidR="0021177A" w:rsidRPr="00F02EE4" w14:paraId="71ED2074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B2AFF9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9B3C9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D710BD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0" w:type="auto"/>
            <w:hideMark/>
          </w:tcPr>
          <w:p w14:paraId="54DFB81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0" w:type="auto"/>
            <w:hideMark/>
          </w:tcPr>
          <w:p w14:paraId="25A5BEF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9BF28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0" w:type="auto"/>
            <w:noWrap/>
            <w:hideMark/>
          </w:tcPr>
          <w:p w14:paraId="13B50FD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</w:t>
            </w:r>
            <w:proofErr w:type="spellEnd"/>
          </w:p>
        </w:tc>
        <w:tc>
          <w:tcPr>
            <w:tcW w:w="0" w:type="auto"/>
            <w:hideMark/>
          </w:tcPr>
          <w:p w14:paraId="242DBEA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9F7660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0" w:type="auto"/>
            <w:hideMark/>
          </w:tcPr>
          <w:p w14:paraId="731118B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</w:t>
            </w:r>
            <w:proofErr w:type="spellEnd"/>
          </w:p>
        </w:tc>
      </w:tr>
      <w:tr w:rsidR="0021177A" w:rsidRPr="00F02EE4" w14:paraId="7891FF6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3103008C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38BED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events)</w:t>
            </w:r>
          </w:p>
        </w:tc>
        <w:tc>
          <w:tcPr>
            <w:tcW w:w="0" w:type="auto"/>
            <w:hideMark/>
          </w:tcPr>
          <w:p w14:paraId="2AFD4E7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(</w:t>
            </w:r>
            <w:proofErr w:type="gram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2B7EC5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(</w:t>
            </w:r>
            <w:proofErr w:type="gram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4F2BFE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events)</w:t>
            </w:r>
          </w:p>
        </w:tc>
        <w:tc>
          <w:tcPr>
            <w:tcW w:w="0" w:type="auto"/>
            <w:noWrap/>
            <w:hideMark/>
          </w:tcPr>
          <w:p w14:paraId="1FB8521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(</w:t>
            </w:r>
            <w:proofErr w:type="gram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D32021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(</w:t>
            </w:r>
            <w:proofErr w:type="gram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287F08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(events)</w:t>
            </w:r>
          </w:p>
        </w:tc>
        <w:tc>
          <w:tcPr>
            <w:tcW w:w="0" w:type="auto"/>
            <w:hideMark/>
          </w:tcPr>
          <w:p w14:paraId="3422099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(</w:t>
            </w:r>
            <w:proofErr w:type="gram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8D683F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(</w:t>
            </w:r>
            <w:proofErr w:type="gram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349BA83C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4004713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9B354F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FCFFA0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8B88889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A5AB202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6BC01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B4B8C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4225BE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52D699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A37AAA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1E56B9A3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291C32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nu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CF8F30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 (11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5904C6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-1.0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BCFE4B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-1.0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186C78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 (2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A2628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6-1.0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AAF46B" w14:textId="4F4EE1CD" w:rsidR="0021177A" w:rsidRPr="00E46616" w:rsidRDefault="00B86385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8</w:t>
            </w:r>
            <w:r w:rsidR="0021177A"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3-1.14</w:t>
            </w:r>
            <w:proofErr w:type="gramEnd"/>
            <w:r w:rsidR="0021177A"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36F6DC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(8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4D290D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8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-1.0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D0BF22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-1.0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4DBFAB8B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01C5D6A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5B384BA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9BB1C97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A448354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16F0960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BC79C3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C1AD7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827CDB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A0C0DD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B7BF70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0CA6DA90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4D24C69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16E3798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 (5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FBB093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55E3C0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B31D4B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 (1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B9B00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BA367B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6CFC46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 (4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BADADB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0EDC4E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4B81F460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781B6C3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4F13C37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 (6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43E705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 (0.98-2.0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A6897B8" w14:textId="77777777" w:rsidR="0021177A" w:rsidRPr="00F02EE4" w:rsidRDefault="003F2809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99126B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 (1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870F27" w14:textId="77777777" w:rsidR="0021177A" w:rsidRPr="00E46616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1 (</w:t>
            </w:r>
            <w:proofErr w:type="gramStart"/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8-4.94</w:t>
            </w:r>
            <w:proofErr w:type="gramEnd"/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5D0862" w14:textId="14B407A2" w:rsidR="0021177A" w:rsidRPr="00E46616" w:rsidRDefault="00E46616" w:rsidP="00E4661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12</w:t>
            </w:r>
            <w:r w:rsidR="0021177A"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23</w:t>
            </w:r>
            <w:r w:rsidR="0021177A"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.93</w:t>
            </w:r>
            <w:proofErr w:type="gramEnd"/>
            <w:r w:rsidR="0021177A" w:rsidRPr="00E46616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41780C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 (4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4B5133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69-1.6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1AED72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-1.2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2CF58D34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388D998" w14:textId="48A92FB4" w:rsidR="0021177A" w:rsidRPr="00F02EE4" w:rsidRDefault="00322D1C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mo</w:t>
            </w:r>
            <w:bookmarkStart w:id="0" w:name="_GoBack"/>
            <w:bookmarkEnd w:id="0"/>
            <w:r w:rsidR="0021177A"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 </w:t>
            </w:r>
            <w:proofErr w:type="spellStart"/>
            <w:r w:rsidR="0021177A"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4108A7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99BCBF2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8EBD3E9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A2D790D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898E5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255B7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131E9B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2E038C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EEFB4B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176A66A4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336D5D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odenum</w:t>
            </w:r>
          </w:p>
        </w:tc>
        <w:tc>
          <w:tcPr>
            <w:tcW w:w="0" w:type="auto"/>
            <w:noWrap/>
            <w:hideMark/>
          </w:tcPr>
          <w:p w14:paraId="49B74E2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83F452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E4DC2F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83D3BA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251DF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AFACF4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2EF25D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B8ACCA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6D9AA6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17DFCDDE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7F070E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ulla-Intestinal</w:t>
            </w:r>
            <w:proofErr w:type="spell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291BA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25)</w:t>
            </w:r>
          </w:p>
        </w:tc>
        <w:tc>
          <w:tcPr>
            <w:tcW w:w="0" w:type="auto"/>
            <w:hideMark/>
          </w:tcPr>
          <w:p w14:paraId="5A168A3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-6.1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DC0604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3 (0.90-7.6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83B566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25)</w:t>
            </w:r>
          </w:p>
        </w:tc>
        <w:tc>
          <w:tcPr>
            <w:tcW w:w="0" w:type="auto"/>
            <w:noWrap/>
            <w:hideMark/>
          </w:tcPr>
          <w:p w14:paraId="276E342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 (0.76-6.2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D3F012" w14:textId="5A8E52FA" w:rsidR="0021177A" w:rsidRPr="00F02EE4" w:rsidRDefault="00E46616" w:rsidP="00E4661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3)</w:t>
            </w:r>
          </w:p>
        </w:tc>
        <w:tc>
          <w:tcPr>
            <w:tcW w:w="0" w:type="auto"/>
            <w:hideMark/>
          </w:tcPr>
          <w:p w14:paraId="62ADC0F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ECFFF0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C774D5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1DB3602D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7FE9726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ulla</w:t>
            </w:r>
            <w:proofErr w:type="spell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Pancreatobiliary </w:t>
            </w: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noWrap/>
            <w:hideMark/>
          </w:tcPr>
          <w:p w14:paraId="39D6881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1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6300736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64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53-14.02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B91A48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 (0.58-6.1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D62412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69B0F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B7822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D08B40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1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1EF9B0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01A581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100CA507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57D59B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stal </w:t>
            </w: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e</w:t>
            </w:r>
            <w:proofErr w:type="spell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ct</w:t>
            </w:r>
            <w:proofErr w:type="spellEnd"/>
          </w:p>
        </w:tc>
        <w:tc>
          <w:tcPr>
            <w:tcW w:w="0" w:type="auto"/>
            <w:noWrap/>
            <w:hideMark/>
          </w:tcPr>
          <w:p w14:paraId="34E6AFB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3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0F10111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25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87-14.76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8C29204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61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24-10.53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B6856B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D31A8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AD461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765EDA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3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C5A82E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11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-2.0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75C6E9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0.80-3.0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412B124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023BA2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A98EB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 (34)</w:t>
            </w:r>
          </w:p>
        </w:tc>
        <w:tc>
          <w:tcPr>
            <w:tcW w:w="0" w:type="auto"/>
            <w:hideMark/>
          </w:tcPr>
          <w:p w14:paraId="54D4B176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02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78-14.19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EA8D16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-8.79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D7779C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88654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A2D47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3BD105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 (34)</w:t>
            </w:r>
          </w:p>
        </w:tc>
        <w:tc>
          <w:tcPr>
            <w:tcW w:w="0" w:type="auto"/>
            <w:hideMark/>
          </w:tcPr>
          <w:p w14:paraId="3728241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6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-1.9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9FE05A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54-1.9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4B14CD7C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2C694CB8" w14:textId="53C0869F" w:rsidR="0021177A" w:rsidRPr="00F02EE4" w:rsidRDefault="00322D1C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umo</w:t>
            </w:r>
            <w:r w:rsidR="0021177A"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proofErr w:type="spellEnd"/>
            <w:proofErr w:type="gramEnd"/>
            <w:r w:rsidR="0021177A"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1177A"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0" w:type="auto"/>
            <w:noWrap/>
            <w:hideMark/>
          </w:tcPr>
          <w:p w14:paraId="5EB0EC4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465844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58FCCB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8AD622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9BF5B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2E757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15D96C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E6EE2E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F03AD1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45B4112B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781BDE7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inuo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031916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 (11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8A516E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2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-1.03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06BA17D" w14:textId="77777777" w:rsidR="0021177A" w:rsidRPr="00F02EE4" w:rsidRDefault="0021177A" w:rsidP="003F2809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1.00 </w:t>
            </w:r>
            <w:r w:rsidRPr="00F02EE4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.98-1.02</w:t>
            </w:r>
            <w:r w:rsidRPr="00F02EE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C1EF38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 (29)</w:t>
            </w:r>
          </w:p>
        </w:tc>
        <w:tc>
          <w:tcPr>
            <w:tcW w:w="0" w:type="auto"/>
            <w:noWrap/>
            <w:hideMark/>
          </w:tcPr>
          <w:p w14:paraId="2A7167F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8-1.0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AD89F3" w14:textId="5197F468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E4661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-1.0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B9223B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 (8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07107A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3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-1.05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B3FB29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1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-1.0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07E13A31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28037A2F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-</w:t>
            </w: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2873359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6DAC30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177FA9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2D47A8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6D253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3AAF1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05AD61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7D45C6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8E943F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35159532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6822D0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0" w:type="auto"/>
            <w:noWrap/>
            <w:hideMark/>
          </w:tcPr>
          <w:p w14:paraId="2B05A34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256D1A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7B6109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EA6722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76161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73A349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F01571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0" w:type="auto"/>
            <w:hideMark/>
          </w:tcPr>
          <w:p w14:paraId="7176979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DA3844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6A997B5D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809621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0" w:type="auto"/>
            <w:noWrap/>
            <w:hideMark/>
          </w:tcPr>
          <w:p w14:paraId="3B04549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 (9)</w:t>
            </w:r>
          </w:p>
        </w:tc>
        <w:tc>
          <w:tcPr>
            <w:tcW w:w="0" w:type="auto"/>
            <w:hideMark/>
          </w:tcPr>
          <w:p w14:paraId="302EB91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59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-7.3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B80829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22-5.1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C1E109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0" w:type="auto"/>
            <w:noWrap/>
            <w:hideMark/>
          </w:tcPr>
          <w:p w14:paraId="086FBD9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0.13-12.30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C7FA14" w14:textId="413A02CE" w:rsidR="0021177A" w:rsidRPr="00F02EE4" w:rsidRDefault="00E46616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-1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6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FD1B70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6)</w:t>
            </w:r>
          </w:p>
        </w:tc>
        <w:tc>
          <w:tcPr>
            <w:tcW w:w="0" w:type="auto"/>
            <w:hideMark/>
          </w:tcPr>
          <w:p w14:paraId="1B6707E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6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-13.3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AA798B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-6.4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208968F2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D1EA06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0" w:type="auto"/>
            <w:noWrap/>
            <w:hideMark/>
          </w:tcPr>
          <w:p w14:paraId="3AFCBF2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7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D3D0672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41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8-17.99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92CF26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(0.44-8.4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C5BE24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(9)</w:t>
            </w:r>
          </w:p>
        </w:tc>
        <w:tc>
          <w:tcPr>
            <w:tcW w:w="0" w:type="auto"/>
            <w:noWrap/>
            <w:hideMark/>
          </w:tcPr>
          <w:p w14:paraId="7C03E89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 (0.24-14.7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FF21A1" w14:textId="24A7D951" w:rsidR="0021177A" w:rsidRPr="00437B1E" w:rsidRDefault="00E46616" w:rsidP="00E4661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.33</w:t>
            </w:r>
            <w:r w:rsidR="0021177A"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63</w:t>
            </w:r>
            <w:r w:rsidR="0021177A"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28.67</w:t>
            </w:r>
            <w:proofErr w:type="gramEnd"/>
            <w:r w:rsidR="0021177A"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2B9F4A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 (6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2EAA7D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64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-33.7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F35DDC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2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-10.70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179596A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28BBCF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0" w:type="auto"/>
            <w:noWrap/>
            <w:hideMark/>
          </w:tcPr>
          <w:p w14:paraId="55DE352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30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8A969E3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83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5-20.29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650121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 (0.52-13.8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8D1DF8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16)</w:t>
            </w:r>
          </w:p>
        </w:tc>
        <w:tc>
          <w:tcPr>
            <w:tcW w:w="0" w:type="auto"/>
            <w:noWrap/>
            <w:hideMark/>
          </w:tcPr>
          <w:p w14:paraId="5679379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44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-41.2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55F413" w14:textId="33C2F887" w:rsidR="0021177A" w:rsidRPr="00437B1E" w:rsidRDefault="00E46616" w:rsidP="00E4661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8.66</w:t>
            </w:r>
            <w:r w:rsidR="0021177A"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09</w:t>
            </w:r>
            <w:r w:rsidR="0021177A"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</w:t>
            </w:r>
            <w:r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26.30</w:t>
            </w:r>
            <w:proofErr w:type="gramEnd"/>
            <w:r w:rsidR="0021177A" w:rsidRPr="00437B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3811F1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1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B91C8C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3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-33.1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2D0994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36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-50.5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782EF278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0C17EA7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-</w:t>
            </w: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7A24B26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CDDA65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E4307A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C88BC5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AD9A4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03DB9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60B6B1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F17754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1FAA8E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0F866D9B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3C18E12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0" w:type="auto"/>
            <w:noWrap/>
            <w:hideMark/>
          </w:tcPr>
          <w:p w14:paraId="21825CE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 (3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131D0B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F2015E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CF5259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1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AF260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152F28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62DDA1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2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8136F2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C9D099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79A51F9B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3327952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0" w:type="auto"/>
            <w:noWrap/>
            <w:hideMark/>
          </w:tcPr>
          <w:p w14:paraId="109285D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 (4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02630B2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1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47-3.65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4270C75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93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8-3.16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915BEA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1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3F872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7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-4.7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2F9F88" w14:textId="71D9B69F" w:rsidR="0021177A" w:rsidRPr="00F02EE4" w:rsidRDefault="00D05817" w:rsidP="00D058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7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007F42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3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C2D7A04" w14:textId="77777777" w:rsidR="0021177A" w:rsidRPr="00947FA3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17 (</w:t>
            </w:r>
            <w:proofErr w:type="gramStart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24-3.78</w:t>
            </w:r>
            <w:proofErr w:type="gramEnd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7AED81A" w14:textId="77777777" w:rsidR="0021177A" w:rsidRPr="00947FA3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06 (</w:t>
            </w:r>
            <w:proofErr w:type="gramStart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3-3.77</w:t>
            </w:r>
            <w:proofErr w:type="gramEnd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30FBE49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4EBA660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0" w:type="auto"/>
            <w:noWrap/>
            <w:hideMark/>
          </w:tcPr>
          <w:p w14:paraId="5FEA24E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 (3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49617B2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82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5-6.22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D17CB79" w14:textId="77777777" w:rsidR="0021177A" w:rsidRPr="004260E2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42 (</w:t>
            </w:r>
            <w:proofErr w:type="gramStart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39-4.19</w:t>
            </w:r>
            <w:proofErr w:type="gramEnd"/>
            <w:r w:rsidRPr="004260E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4E5C98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E723C4E" w14:textId="77777777" w:rsidR="0021177A" w:rsidRPr="00D05817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06 (</w:t>
            </w:r>
            <w:proofErr w:type="gramStart"/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55-10.59</w:t>
            </w:r>
            <w:proofErr w:type="gramEnd"/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804F82" w14:textId="56D51DC6" w:rsidR="0021177A" w:rsidRPr="00D05817" w:rsidRDefault="00D05817" w:rsidP="00D0581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.41</w:t>
            </w:r>
            <w:r w:rsidR="0021177A"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gramStart"/>
            <w:r w:rsidR="0021177A"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</w:t>
            </w:r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  <w:r w:rsidR="0021177A"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-1</w:t>
            </w:r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  <w:r w:rsidR="0021177A"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</w:t>
            </w:r>
            <w:r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7</w:t>
            </w:r>
            <w:proofErr w:type="gramEnd"/>
            <w:r w:rsidR="0021177A" w:rsidRPr="00D058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876F98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30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74F9EF1" w14:textId="77777777" w:rsidR="0021177A" w:rsidRPr="00947FA3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09 (</w:t>
            </w:r>
            <w:proofErr w:type="gramStart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71-5.59</w:t>
            </w:r>
            <w:proofErr w:type="gramEnd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491306E" w14:textId="77777777" w:rsidR="0021177A" w:rsidRPr="00947FA3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21 (</w:t>
            </w:r>
            <w:proofErr w:type="gramStart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7-4.19</w:t>
            </w:r>
            <w:proofErr w:type="gramEnd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4B9B9EAF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4A7D85FE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Differentiation</w:t>
            </w:r>
            <w:proofErr w:type="spellEnd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de</w:t>
            </w:r>
            <w:proofErr w:type="spellEnd"/>
          </w:p>
        </w:tc>
        <w:tc>
          <w:tcPr>
            <w:tcW w:w="0" w:type="auto"/>
            <w:noWrap/>
            <w:hideMark/>
          </w:tcPr>
          <w:p w14:paraId="4C8A34E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D1C03F0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6D00AB7" w14:textId="77777777" w:rsidR="0021177A" w:rsidRPr="00F02EE4" w:rsidRDefault="0021177A" w:rsidP="003F2809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6380A7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F7287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D91D6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649B1A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43197E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D9D6E4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339A3605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2C238F2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  <w:proofErr w:type="spell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oderate</w:t>
            </w:r>
          </w:p>
        </w:tc>
        <w:tc>
          <w:tcPr>
            <w:tcW w:w="0" w:type="auto"/>
            <w:noWrap/>
            <w:hideMark/>
          </w:tcPr>
          <w:p w14:paraId="6B3743A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(3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22C176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08A458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39AED1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8768E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AD0009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8B3942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 (2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C48245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6A7EF7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2E5EACED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3E17217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</w:t>
            </w:r>
            <w:proofErr w:type="spellEnd"/>
          </w:p>
        </w:tc>
        <w:tc>
          <w:tcPr>
            <w:tcW w:w="0" w:type="auto"/>
            <w:noWrap/>
            <w:hideMark/>
          </w:tcPr>
          <w:p w14:paraId="186C1FF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 (7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713D826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25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52-3.32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F57D5DD" w14:textId="77777777" w:rsidR="0021177A" w:rsidRPr="00613CE5" w:rsidRDefault="004260E2" w:rsidP="004260E2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76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16-2.67</w:t>
            </w:r>
            <w:proofErr w:type="gramEnd"/>
            <w:r w:rsidR="0021177A"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7B451A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 (18)</w:t>
            </w:r>
          </w:p>
        </w:tc>
        <w:tc>
          <w:tcPr>
            <w:tcW w:w="0" w:type="auto"/>
            <w:noWrap/>
            <w:hideMark/>
          </w:tcPr>
          <w:p w14:paraId="2BAC7F3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-4.57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99C9F0" w14:textId="12D6306D" w:rsidR="0021177A" w:rsidRPr="00F02EE4" w:rsidRDefault="00D05817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-4.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DE4A4F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 (5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798D0ED" w14:textId="77777777" w:rsidR="0021177A" w:rsidRPr="00947FA3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5 (</w:t>
            </w:r>
            <w:proofErr w:type="gramStart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46-3.78</w:t>
            </w:r>
            <w:proofErr w:type="gramEnd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C93D4FC" w14:textId="77777777" w:rsidR="0021177A" w:rsidRPr="00947FA3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25 (</w:t>
            </w:r>
            <w:proofErr w:type="gramStart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34-3.78</w:t>
            </w:r>
            <w:proofErr w:type="gramEnd"/>
            <w:r w:rsidRPr="00947FA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318A13C1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11CD0BA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volved</w:t>
            </w:r>
            <w:proofErr w:type="spellEnd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rgins</w:t>
            </w:r>
            <w:proofErr w:type="spellEnd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status</w:t>
            </w:r>
          </w:p>
        </w:tc>
        <w:tc>
          <w:tcPr>
            <w:tcW w:w="0" w:type="auto"/>
            <w:noWrap/>
            <w:hideMark/>
          </w:tcPr>
          <w:p w14:paraId="49800DC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09CF9C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1267FD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D021D7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311BF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0AECB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627C00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DFDE7E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0B6D80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3E76509E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924A82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</w:t>
            </w:r>
          </w:p>
        </w:tc>
        <w:tc>
          <w:tcPr>
            <w:tcW w:w="0" w:type="auto"/>
            <w:noWrap/>
            <w:hideMark/>
          </w:tcPr>
          <w:p w14:paraId="2E53E69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3C2037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50B2F6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925D64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 (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9A88E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282223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5666E6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5A6D6C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C89D32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7EB5FA7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BFF81E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1 &amp; </w:t>
            </w:r>
            <w:proofErr w:type="spellStart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x</w:t>
            </w:r>
            <w:proofErr w:type="spellEnd"/>
          </w:p>
        </w:tc>
        <w:tc>
          <w:tcPr>
            <w:tcW w:w="0" w:type="auto"/>
            <w:noWrap/>
            <w:hideMark/>
          </w:tcPr>
          <w:p w14:paraId="742695B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 (10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74971EF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24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97-9.12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7A48E01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29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4-5.05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EE88E5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 (26)</w:t>
            </w:r>
          </w:p>
        </w:tc>
        <w:tc>
          <w:tcPr>
            <w:tcW w:w="0" w:type="auto"/>
            <w:noWrap/>
            <w:hideMark/>
          </w:tcPr>
          <w:p w14:paraId="6AA9482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1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-14.94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B417141" w14:textId="0FDB9527" w:rsidR="0021177A" w:rsidRPr="00F02EE4" w:rsidRDefault="00D05817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-7.56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8A2C53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 (8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773EF4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30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-6.3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5B0122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25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-6.3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7759FCCC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2656E1BB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ymphat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</w:p>
        </w:tc>
        <w:tc>
          <w:tcPr>
            <w:tcW w:w="0" w:type="auto"/>
            <w:noWrap/>
            <w:hideMark/>
          </w:tcPr>
          <w:p w14:paraId="6E1E7A7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24CA4D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15C606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FEB7E9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64A78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7A8CF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07F247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8A7CF2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8C34C7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70661D66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244108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183ACC9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 (2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2C82DA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48D17B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3D4C25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42F85A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E27248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EB1D06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(2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695969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3BF63D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3BD17892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882BA4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6A31291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 (8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B02DF8D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76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80-4.25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8470FE5" w14:textId="7C8162CE" w:rsidR="0021177A" w:rsidRPr="00F02EE4" w:rsidRDefault="00613CE5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0.80-2.18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9399EC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 (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28D2949" w14:textId="77777777" w:rsidR="0021177A" w:rsidRPr="000D535F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16 (</w:t>
            </w:r>
            <w:proofErr w:type="gramStart"/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4-16.19</w:t>
            </w:r>
            <w:proofErr w:type="gramEnd"/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75AC11" w14:textId="797A11C9" w:rsidR="0021177A" w:rsidRPr="000D535F" w:rsidRDefault="000D535F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89 (</w:t>
            </w:r>
            <w:proofErr w:type="gramStart"/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85-25.72</w:t>
            </w:r>
            <w:proofErr w:type="gramEnd"/>
            <w:r w:rsidR="0021177A"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956B3C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 (6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E3BF4EC" w14:textId="77777777" w:rsidR="0021177A" w:rsidRPr="00D656E4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77 (</w:t>
            </w:r>
            <w:proofErr w:type="gramStart"/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9-2.88</w:t>
            </w:r>
            <w:proofErr w:type="gramEnd"/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D2FBF7A" w14:textId="787BC912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9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947FA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-1.9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7BD1300C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E0B5D4A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scula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</w:p>
        </w:tc>
        <w:tc>
          <w:tcPr>
            <w:tcW w:w="0" w:type="auto"/>
            <w:noWrap/>
            <w:hideMark/>
          </w:tcPr>
          <w:p w14:paraId="4506E16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4033B6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B0B0E0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226D99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58F9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411FD0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123D9D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768FC1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19B3F1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67215887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232D278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1651767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 (7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E3AEE6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5D8B53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5ACE9F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2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99045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A488CB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C4B464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5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ED4376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E5D94C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0AA29F54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54E22C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2198660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3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E8E4C64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48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1-5.24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4158738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57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64-4.03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8F168F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0" w:type="auto"/>
            <w:noWrap/>
            <w:hideMark/>
          </w:tcPr>
          <w:p w14:paraId="50542AE9" w14:textId="77777777" w:rsidR="0021177A" w:rsidRPr="000D535F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16 (</w:t>
            </w:r>
            <w:proofErr w:type="gramStart"/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86-23.30</w:t>
            </w:r>
            <w:proofErr w:type="gramEnd"/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7FF176B" w14:textId="1287B1B2" w:rsidR="0021177A" w:rsidRPr="000D535F" w:rsidRDefault="000D535F" w:rsidP="000D535F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39</w:t>
            </w:r>
            <w:r w:rsidR="0021177A"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proofErr w:type="gramStart"/>
            <w:r w:rsidR="0021177A"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0</w:t>
            </w:r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  <w:r w:rsidR="0021177A"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-11.</w:t>
            </w:r>
            <w:r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</w:t>
            </w:r>
            <w:proofErr w:type="gramEnd"/>
            <w:r w:rsidR="0021177A" w:rsidRPr="000D535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032377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 (3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187AB86" w14:textId="77777777" w:rsidR="0021177A" w:rsidRPr="00D656E4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34 (</w:t>
            </w:r>
            <w:proofErr w:type="gramStart"/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49-3.67</w:t>
            </w:r>
            <w:proofErr w:type="gramEnd"/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CCC09DA" w14:textId="77777777" w:rsidR="0021177A" w:rsidRPr="00D656E4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99 (</w:t>
            </w:r>
            <w:proofErr w:type="gramStart"/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22-3.25</w:t>
            </w:r>
            <w:proofErr w:type="gramEnd"/>
            <w:r w:rsidRPr="00D656E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3C4C92CF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BC716A9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ineur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</w:p>
        </w:tc>
        <w:tc>
          <w:tcPr>
            <w:tcW w:w="0" w:type="auto"/>
            <w:noWrap/>
            <w:hideMark/>
          </w:tcPr>
          <w:p w14:paraId="3FBD0D4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2B2A23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A0556B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9DCA2A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593B1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3C80F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E2CC35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64E0C1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B32860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2C6CE00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0A8E7F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4AD8B81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 (2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71C1D4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C9B35F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971CED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19225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5463BD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2728CB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14)</w:t>
            </w:r>
          </w:p>
        </w:tc>
        <w:tc>
          <w:tcPr>
            <w:tcW w:w="0" w:type="auto"/>
            <w:hideMark/>
          </w:tcPr>
          <w:p w14:paraId="2F8CE14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AAB65C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</w:p>
        </w:tc>
      </w:tr>
      <w:tr w:rsidR="0021177A" w:rsidRPr="00F02EE4" w14:paraId="3D32ACBC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67DB711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688E658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8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9DAEF7F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48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25-5.37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F22BF1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9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-1.8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309BB0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 (1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590E6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2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-5.66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8A5FDC" w14:textId="6DCB4458" w:rsidR="0021177A" w:rsidRPr="00F02EE4" w:rsidRDefault="000D535F" w:rsidP="000D535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D8C37B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 (7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74140B0" w14:textId="77777777" w:rsidR="0021177A" w:rsidRPr="007E2821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7E28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92 (</w:t>
            </w:r>
            <w:proofErr w:type="gramStart"/>
            <w:r w:rsidRPr="007E28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57-5.44</w:t>
            </w:r>
            <w:proofErr w:type="gramEnd"/>
            <w:r w:rsidRPr="007E28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D5B936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84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-3.5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1FE2DCFE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C198BBA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ipancreat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fat</w:t>
            </w:r>
          </w:p>
        </w:tc>
        <w:tc>
          <w:tcPr>
            <w:tcW w:w="0" w:type="auto"/>
            <w:noWrap/>
            <w:hideMark/>
          </w:tcPr>
          <w:p w14:paraId="5B1239D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541835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D59383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2CF518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76976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9C416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B87346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0CF382E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74F2C0F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3366B808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5D44B48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2FCF222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 (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85DC3A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026B75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853E21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 (12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1463C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A444A4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18E1FA7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13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0530A1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7CB7D4A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760A35B9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6AED3F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7C06620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(9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BEB8255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28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71-6.79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4F3BDFD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48 (</w:t>
            </w:r>
            <w:proofErr w:type="gramStart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45-4.23</w:t>
            </w:r>
            <w:proofErr w:type="gramEnd"/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5CC54D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17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DFDCA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4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-10.10</w:t>
            </w:r>
            <w:proofErr w:type="gramEnd"/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21BC81" w14:textId="17677AC2" w:rsidR="0021177A" w:rsidRPr="00F02EE4" w:rsidRDefault="0093320C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-9.00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E496AA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 (74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18DF8BD" w14:textId="77777777" w:rsidR="0021177A" w:rsidRPr="00AB324B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B324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59 (</w:t>
            </w:r>
            <w:proofErr w:type="gramStart"/>
            <w:r w:rsidRPr="00AB324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.42-4.74</w:t>
            </w:r>
            <w:proofErr w:type="gramEnd"/>
            <w:r w:rsidRPr="00AB324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E8C439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 (0.89-3.1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2DCA2C58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0BBDEB1" w14:textId="77777777" w:rsidR="0021177A" w:rsidRPr="00F02EE4" w:rsidRDefault="0021177A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vant</w:t>
            </w:r>
            <w:proofErr w:type="spellEnd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425ACFB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0E082A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3000B1F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5B8D34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8F517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35454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5AFA91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EF660E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CEF277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408A7D86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4013E84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56C31AD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60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5E8F67C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2544A0C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4D7DE4F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 (21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78608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D1B0C9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1BF64C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3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689472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4B7AC954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65BC68D2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1BFE47A3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050EF66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 (5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A0FC47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0.86-1.79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9F16E36" w14:textId="77777777" w:rsidR="0021177A" w:rsidRPr="00613CE5" w:rsidRDefault="0021177A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13CE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64 (0.43-0.96)</w:t>
            </w:r>
          </w:p>
        </w:tc>
        <w:tc>
          <w:tcPr>
            <w:tcW w:w="0" w:type="auto"/>
            <w:hideMark/>
          </w:tcPr>
          <w:p w14:paraId="7E1DEB0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CF3EF7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7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-1.9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AF83A4" w14:textId="288AA94D" w:rsidR="0021177A" w:rsidRPr="0093320C" w:rsidRDefault="0093320C" w:rsidP="003F280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93320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29</w:t>
            </w:r>
            <w:r w:rsidR="0021177A" w:rsidRPr="0093320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 (</w:t>
            </w:r>
            <w:r w:rsidRPr="0093320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.10-0.83</w:t>
            </w:r>
            <w:r w:rsidR="0021177A" w:rsidRPr="0093320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959F25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 (48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AB38DB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8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-1.65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550543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8 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-1.26</w:t>
            </w: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21177A" w:rsidRPr="00F02EE4" w14:paraId="6A70E2BF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80E3721" w14:textId="1D777AE5" w:rsidR="0021177A" w:rsidRPr="00F02EE4" w:rsidRDefault="00FD0A57" w:rsidP="003F280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BM3 median</w:t>
            </w:r>
            <w:r w:rsidR="0021177A" w:rsidRPr="00F02E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0" w:type="auto"/>
            <w:noWrap/>
            <w:hideMark/>
          </w:tcPr>
          <w:p w14:paraId="2465A39D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6A42817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46DC4B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52207E71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9F8659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F1E13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2F5AEA5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DDD6EF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42F5CAC6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1177A" w:rsidRPr="00F02EE4" w14:paraId="1C0E9882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07B7AAE8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0" w:type="auto"/>
            <w:noWrap/>
            <w:hideMark/>
          </w:tcPr>
          <w:p w14:paraId="2C2440E0" w14:textId="2E884966" w:rsidR="0021177A" w:rsidRPr="00F02EE4" w:rsidRDefault="00721F80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 (54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5D9ACD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0AC96BD0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6C39AFA6" w14:textId="3AD32CB8" w:rsidR="0021177A" w:rsidRPr="00F02EE4" w:rsidRDefault="003E1F18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 (19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C147022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71EB9DE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0CD5AAF" w14:textId="68EDFE06" w:rsidR="0021177A" w:rsidRPr="00F02EE4" w:rsidRDefault="009405AD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35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11CA7AA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53591885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21177A" w:rsidRPr="00F02EE4" w14:paraId="143D2FA8" w14:textId="77777777" w:rsidTr="003F2809">
        <w:trPr>
          <w:trHeight w:val="330"/>
        </w:trPr>
        <w:tc>
          <w:tcPr>
            <w:tcW w:w="0" w:type="auto"/>
            <w:noWrap/>
            <w:hideMark/>
          </w:tcPr>
          <w:p w14:paraId="76FD862B" w14:textId="77777777" w:rsidR="0021177A" w:rsidRPr="00F02EE4" w:rsidRDefault="0021177A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  <w:proofErr w:type="spellEnd"/>
          </w:p>
        </w:tc>
        <w:tc>
          <w:tcPr>
            <w:tcW w:w="0" w:type="auto"/>
            <w:noWrap/>
            <w:hideMark/>
          </w:tcPr>
          <w:p w14:paraId="771122BE" w14:textId="3E7F82EA" w:rsidR="0021177A" w:rsidRPr="00F02EE4" w:rsidRDefault="00721F80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 (62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676ECE6E" w14:textId="66746AFE" w:rsidR="0021177A" w:rsidRPr="00F02EE4" w:rsidRDefault="00992194" w:rsidP="0099219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31 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0F23219" w14:textId="46910800" w:rsidR="0021177A" w:rsidRPr="00F02EE4" w:rsidRDefault="00B86385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75-1.71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6789E49" w14:textId="666461DB" w:rsidR="0021177A" w:rsidRPr="00F02EE4" w:rsidRDefault="003E1F18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10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C5D08A5" w14:textId="2D7BDE04" w:rsidR="0021177A" w:rsidRPr="00F02EE4" w:rsidRDefault="003E1F18" w:rsidP="003E1F1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7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218FA2" w14:textId="6B98B988" w:rsidR="0021177A" w:rsidRPr="00F02EE4" w:rsidRDefault="0093320C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 (0.90-6.03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A90370F" w14:textId="2FA69EF4" w:rsidR="0021177A" w:rsidRPr="00F02EE4" w:rsidRDefault="009405AD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 (52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99D0201" w14:textId="005163F8" w:rsidR="0021177A" w:rsidRPr="00F02EE4" w:rsidRDefault="009405AD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8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-1.97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762CC1D" w14:textId="38D33AA8" w:rsidR="0021177A" w:rsidRPr="00F02EE4" w:rsidRDefault="00AB324B" w:rsidP="003F280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-1.8</w:t>
            </w:r>
            <w:r w:rsidR="002117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21177A" w:rsidRPr="00F02E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0A59FF93" w14:textId="77777777" w:rsidR="0021177A" w:rsidRDefault="0021177A" w:rsidP="0021177A">
      <w:pPr>
        <w:ind w:left="-1134"/>
      </w:pPr>
    </w:p>
    <w:p w14:paraId="39AE5F14" w14:textId="77777777" w:rsidR="0021177A" w:rsidRDefault="0021177A" w:rsidP="0021177A"/>
    <w:p w14:paraId="233C4B4D" w14:textId="77777777" w:rsidR="005839B0" w:rsidRDefault="005839B0"/>
    <w:sectPr w:rsidR="005839B0" w:rsidSect="003F280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7A"/>
    <w:rsid w:val="000D535F"/>
    <w:rsid w:val="0015163E"/>
    <w:rsid w:val="0021177A"/>
    <w:rsid w:val="00322D1C"/>
    <w:rsid w:val="003A45BC"/>
    <w:rsid w:val="003E1F18"/>
    <w:rsid w:val="003F2809"/>
    <w:rsid w:val="004260E2"/>
    <w:rsid w:val="00437B1E"/>
    <w:rsid w:val="005839B0"/>
    <w:rsid w:val="005F7E1B"/>
    <w:rsid w:val="00613CE5"/>
    <w:rsid w:val="00680310"/>
    <w:rsid w:val="00721F80"/>
    <w:rsid w:val="007E2821"/>
    <w:rsid w:val="008131E4"/>
    <w:rsid w:val="0093320C"/>
    <w:rsid w:val="009405AD"/>
    <w:rsid w:val="00947FA3"/>
    <w:rsid w:val="00992194"/>
    <w:rsid w:val="00AA1759"/>
    <w:rsid w:val="00AB324B"/>
    <w:rsid w:val="00B86385"/>
    <w:rsid w:val="00C6536A"/>
    <w:rsid w:val="00CA12A3"/>
    <w:rsid w:val="00D05817"/>
    <w:rsid w:val="00D656E4"/>
    <w:rsid w:val="00E46616"/>
    <w:rsid w:val="00FD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00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7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53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3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7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53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3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618</Words>
  <Characters>3529</Characters>
  <Application>Microsoft Macintosh Word</Application>
  <DocSecurity>0</DocSecurity>
  <Lines>29</Lines>
  <Paragraphs>8</Paragraphs>
  <ScaleCrop>false</ScaleCrop>
  <Company>Lunds Universitet</Company>
  <LinksUpToDate>false</LinksUpToDate>
  <CharactersWithSpaces>4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Jonsson</dc:creator>
  <cp:keywords/>
  <dc:description/>
  <cp:lastModifiedBy>Emelie K</cp:lastModifiedBy>
  <cp:revision>24</cp:revision>
  <dcterms:created xsi:type="dcterms:W3CDTF">2014-08-26T08:02:00Z</dcterms:created>
  <dcterms:modified xsi:type="dcterms:W3CDTF">2017-06-09T08:51:00Z</dcterms:modified>
</cp:coreProperties>
</file>